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907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Results of Y-chromosome SNP typing using the GenoY25 assay. </w:t>
      </w:r>
      <w:r>
        <w:rPr>
          <w:rFonts w:cs="Times New Roman" w:ascii="Times New Roman" w:hAnsi="Times New Roman"/>
          <w:lang w:val="en-AU"/>
        </w:rPr>
        <w:t>SNPs are detected in forward orientation unless stated otherwise (underlined) and SNP results are reported as typed in the SBE assa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1475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>
        <w:trPr>
          <w:trHeight w:val="994" w:hRule="atLeast"/>
          <w:cantSplit w:val="true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CC2008 H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Q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R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b1b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R/R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1b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1b1b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b1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a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1b1b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K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2a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</w:t>
            </w:r>
          </w:p>
        </w:tc>
      </w:tr>
      <w:tr>
        <w:trPr>
          <w:trHeight w:val="980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#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ample/SNP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3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4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6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2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4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RY1083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8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6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34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30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3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0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6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9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7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0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1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8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28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26 (L30)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69</w:t>
            </w:r>
          </w:p>
        </w:tc>
      </w:tr>
      <w:tr>
        <w:trPr>
          <w:trHeight w:val="36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ncestral stat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12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12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12I consensu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20 consensus F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22 consensu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33 consensu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994" w:hRule="atLeast"/>
          <w:cantSplit w:val="true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CC2008 H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Q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R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b1b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R/R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1b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1b1b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b1b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O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1a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1b1b1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K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2a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</w:t>
            </w:r>
          </w:p>
        </w:tc>
      </w:tr>
      <w:tr>
        <w:trPr>
          <w:trHeight w:val="980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#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ample/SNP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3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4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6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2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4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RY1083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8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6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34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304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3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0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01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6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22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1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9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7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0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16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285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28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126 (L30)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69</w:t>
            </w:r>
          </w:p>
        </w:tc>
      </w:tr>
      <w:tr>
        <w:trPr>
          <w:trHeight w:val="36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ncestral stat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u w:val="single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/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4II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34II consensus G2a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/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/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8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38 consensus F*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B39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280" w:hRule="atLeast"/>
        </w:trPr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B39 consensu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Cambria" w:cs="Cambria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6:32:00Z</dcterms:created>
  <dc:creator>Wolfgang Haak</dc:creator>
  <dc:description/>
  <cp:keywords/>
  <dc:language>en-US</dc:language>
  <cp:lastModifiedBy>Wolfgang</cp:lastModifiedBy>
  <dcterms:modified xsi:type="dcterms:W3CDTF">2010-03-16T06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